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2BEA" w14:textId="6F362833" w:rsidR="005C342A" w:rsidRPr="005C342A" w:rsidRDefault="005C342A" w:rsidP="005C342A">
      <w:pPr>
        <w:pStyle w:val="TableTitle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  <w:lang w:eastAsia="zh-CN"/>
        </w:rPr>
        <w:t xml:space="preserve">Additional File </w:t>
      </w:r>
      <w:r w:rsidR="003D3D92">
        <w:rPr>
          <w:b/>
          <w:bCs/>
          <w:color w:val="000000" w:themeColor="text1"/>
          <w:sz w:val="22"/>
          <w:szCs w:val="22"/>
          <w:lang w:eastAsia="zh-CN"/>
        </w:rPr>
        <w:t>3</w:t>
      </w:r>
      <w:r w:rsidRPr="005C342A">
        <w:rPr>
          <w:b/>
          <w:bCs/>
          <w:color w:val="000000" w:themeColor="text1"/>
          <w:sz w:val="22"/>
          <w:szCs w:val="22"/>
          <w:lang w:eastAsia="zh-CN"/>
        </w:rPr>
        <w:t xml:space="preserve">. </w:t>
      </w:r>
      <w:r w:rsidRPr="005C342A">
        <w:rPr>
          <w:b/>
          <w:bCs/>
          <w:color w:val="000000" w:themeColor="text1"/>
          <w:sz w:val="22"/>
          <w:szCs w:val="22"/>
        </w:rPr>
        <w:t xml:space="preserve">STROBE Statement—Checklist of items that should be included in reports of </w:t>
      </w:r>
      <w:r w:rsidRPr="005C342A">
        <w:rPr>
          <w:b/>
          <w:bCs/>
          <w:i/>
          <w:color w:val="000000" w:themeColor="text1"/>
          <w:sz w:val="22"/>
          <w:szCs w:val="22"/>
        </w:rPr>
        <w:t>cohort studies</w:t>
      </w:r>
      <w:r w:rsidRPr="005C342A">
        <w:rPr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66"/>
        <w:gridCol w:w="809"/>
        <w:gridCol w:w="9583"/>
        <w:gridCol w:w="1812"/>
      </w:tblGrid>
      <w:tr w:rsidR="005C342A" w:rsidRPr="005C342A" w14:paraId="17E3C1DD" w14:textId="77777777" w:rsidTr="00104030">
        <w:tc>
          <w:tcPr>
            <w:tcW w:w="0" w:type="auto"/>
          </w:tcPr>
          <w:p w14:paraId="48585805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</w:tcPr>
          <w:p w14:paraId="00359183" w14:textId="77777777" w:rsidR="005C342A" w:rsidRPr="005C342A" w:rsidRDefault="005C342A" w:rsidP="00EE62B5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5C342A">
              <w:rPr>
                <w:bCs/>
                <w:color w:val="000000" w:themeColor="text1"/>
                <w:sz w:val="22"/>
                <w:szCs w:val="22"/>
              </w:rPr>
              <w:t>Item No</w:t>
            </w:r>
          </w:p>
        </w:tc>
        <w:tc>
          <w:tcPr>
            <w:tcW w:w="9583" w:type="dxa"/>
            <w:vAlign w:val="bottom"/>
          </w:tcPr>
          <w:p w14:paraId="221BEBF7" w14:textId="77777777" w:rsidR="005C342A" w:rsidRPr="005C342A" w:rsidRDefault="005C342A" w:rsidP="00EE62B5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5C342A">
              <w:rPr>
                <w:bCs/>
                <w:color w:val="000000" w:themeColor="text1"/>
                <w:sz w:val="22"/>
                <w:szCs w:val="22"/>
              </w:rPr>
              <w:t>Recommendation</w:t>
            </w:r>
          </w:p>
        </w:tc>
        <w:tc>
          <w:tcPr>
            <w:tcW w:w="1812" w:type="dxa"/>
          </w:tcPr>
          <w:p w14:paraId="24381E01" w14:textId="77777777" w:rsidR="005C342A" w:rsidRPr="005C342A" w:rsidRDefault="005C342A" w:rsidP="00EE62B5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5C342A">
              <w:rPr>
                <w:bCs/>
                <w:color w:val="000000" w:themeColor="text1"/>
                <w:sz w:val="22"/>
                <w:szCs w:val="22"/>
              </w:rPr>
              <w:t>Page</w:t>
            </w:r>
          </w:p>
        </w:tc>
      </w:tr>
      <w:tr w:rsidR="005C342A" w:rsidRPr="005C342A" w14:paraId="5A018185" w14:textId="77777777" w:rsidTr="00104030">
        <w:tc>
          <w:tcPr>
            <w:tcW w:w="0" w:type="auto"/>
            <w:vMerge w:val="restart"/>
          </w:tcPr>
          <w:p w14:paraId="1791094A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5C342A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21E12BB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583" w:type="dxa"/>
          </w:tcPr>
          <w:p w14:paraId="46C16846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Indicate the study’s design with a commonly used term in the title or the abstract</w:t>
            </w:r>
          </w:p>
        </w:tc>
        <w:tc>
          <w:tcPr>
            <w:tcW w:w="1812" w:type="dxa"/>
          </w:tcPr>
          <w:p w14:paraId="04CA2531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5C342A" w:rsidRPr="005C342A" w14:paraId="13387230" w14:textId="77777777" w:rsidTr="00104030">
        <w:tc>
          <w:tcPr>
            <w:tcW w:w="0" w:type="auto"/>
            <w:vMerge/>
          </w:tcPr>
          <w:p w14:paraId="06D2B86A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5CF97FF7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6AAF0F2E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Provide in the abstract an informative and balanced summary of what was done and what was found</w:t>
            </w:r>
          </w:p>
        </w:tc>
        <w:tc>
          <w:tcPr>
            <w:tcW w:w="1812" w:type="dxa"/>
          </w:tcPr>
          <w:p w14:paraId="58E6397E" w14:textId="0B341659" w:rsidR="005C342A" w:rsidRPr="005C342A" w:rsidRDefault="00B71E21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-4</w:t>
            </w:r>
          </w:p>
        </w:tc>
      </w:tr>
      <w:tr w:rsidR="005C342A" w:rsidRPr="005C342A" w14:paraId="40EBAB13" w14:textId="77777777" w:rsidTr="00104030">
        <w:tc>
          <w:tcPr>
            <w:tcW w:w="12758" w:type="dxa"/>
            <w:gridSpan w:val="3"/>
          </w:tcPr>
          <w:p w14:paraId="778165FD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  <w:r w:rsidRPr="005C342A">
              <w:rPr>
                <w:color w:val="000000" w:themeColor="text1"/>
                <w:sz w:val="22"/>
                <w:szCs w:val="22"/>
              </w:rPr>
              <w:t>Introduction</w:t>
            </w:r>
          </w:p>
        </w:tc>
        <w:tc>
          <w:tcPr>
            <w:tcW w:w="1812" w:type="dxa"/>
          </w:tcPr>
          <w:p w14:paraId="3A3290D9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5C342A" w:rsidRPr="005C342A" w14:paraId="5D8E6EBA" w14:textId="77777777" w:rsidTr="00104030">
        <w:tc>
          <w:tcPr>
            <w:tcW w:w="0" w:type="auto"/>
          </w:tcPr>
          <w:p w14:paraId="2C0ED45E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ackground/rationale</w:t>
            </w:r>
          </w:p>
        </w:tc>
        <w:tc>
          <w:tcPr>
            <w:tcW w:w="0" w:type="auto"/>
          </w:tcPr>
          <w:p w14:paraId="4FF5D32B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9583" w:type="dxa"/>
          </w:tcPr>
          <w:p w14:paraId="24B2FB3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xplain the scientific background and rationale for the investigation being reported</w:t>
            </w:r>
          </w:p>
        </w:tc>
        <w:tc>
          <w:tcPr>
            <w:tcW w:w="1812" w:type="dxa"/>
          </w:tcPr>
          <w:p w14:paraId="015CBB69" w14:textId="08A06822" w:rsidR="005C342A" w:rsidRPr="005C342A" w:rsidRDefault="00B71E21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5C342A" w:rsidRPr="005C342A" w14:paraId="7D36721C" w14:textId="77777777" w:rsidTr="00104030">
        <w:tc>
          <w:tcPr>
            <w:tcW w:w="0" w:type="auto"/>
          </w:tcPr>
          <w:p w14:paraId="3C3ACFA1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bjectives</w:t>
            </w:r>
          </w:p>
        </w:tc>
        <w:tc>
          <w:tcPr>
            <w:tcW w:w="0" w:type="auto"/>
          </w:tcPr>
          <w:p w14:paraId="373C34AC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9583" w:type="dxa"/>
          </w:tcPr>
          <w:p w14:paraId="1BBD748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State specific objectives, including any prespecified hypotheses</w:t>
            </w:r>
          </w:p>
        </w:tc>
        <w:tc>
          <w:tcPr>
            <w:tcW w:w="1812" w:type="dxa"/>
          </w:tcPr>
          <w:p w14:paraId="4E2BB11D" w14:textId="61F7613C" w:rsidR="005C342A" w:rsidRPr="005C342A" w:rsidRDefault="00B71E21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5C342A" w:rsidRPr="005C342A" w14:paraId="10202476" w14:textId="77777777" w:rsidTr="00104030">
        <w:tc>
          <w:tcPr>
            <w:tcW w:w="12758" w:type="dxa"/>
            <w:gridSpan w:val="3"/>
          </w:tcPr>
          <w:p w14:paraId="2CC48E70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  <w:r w:rsidRPr="005C342A">
              <w:rPr>
                <w:color w:val="000000" w:themeColor="text1"/>
                <w:sz w:val="22"/>
                <w:szCs w:val="22"/>
              </w:rPr>
              <w:t>Methods</w:t>
            </w:r>
          </w:p>
        </w:tc>
        <w:tc>
          <w:tcPr>
            <w:tcW w:w="1812" w:type="dxa"/>
          </w:tcPr>
          <w:p w14:paraId="0B9938AE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5C342A" w:rsidRPr="005C342A" w14:paraId="3403BDBD" w14:textId="77777777" w:rsidTr="00104030">
        <w:tc>
          <w:tcPr>
            <w:tcW w:w="0" w:type="auto"/>
          </w:tcPr>
          <w:p w14:paraId="3C236DA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tudy design</w:t>
            </w:r>
          </w:p>
        </w:tc>
        <w:tc>
          <w:tcPr>
            <w:tcW w:w="0" w:type="auto"/>
          </w:tcPr>
          <w:p w14:paraId="36326EA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583" w:type="dxa"/>
          </w:tcPr>
          <w:p w14:paraId="47CB74A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Present key elements of study design early in the paper</w:t>
            </w:r>
          </w:p>
        </w:tc>
        <w:tc>
          <w:tcPr>
            <w:tcW w:w="1812" w:type="dxa"/>
          </w:tcPr>
          <w:p w14:paraId="6346F3CC" w14:textId="52369B47" w:rsidR="005C342A" w:rsidRPr="005C342A" w:rsidRDefault="00596B06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5C342A" w:rsidRPr="005C342A" w14:paraId="49E2B692" w14:textId="77777777" w:rsidTr="00104030">
        <w:tc>
          <w:tcPr>
            <w:tcW w:w="0" w:type="auto"/>
          </w:tcPr>
          <w:p w14:paraId="0E92D35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etting</w:t>
            </w:r>
          </w:p>
        </w:tc>
        <w:tc>
          <w:tcPr>
            <w:tcW w:w="0" w:type="auto"/>
          </w:tcPr>
          <w:p w14:paraId="31C204EC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9583" w:type="dxa"/>
          </w:tcPr>
          <w:p w14:paraId="7B43AF8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2" w:type="dxa"/>
          </w:tcPr>
          <w:p w14:paraId="6EB25138" w14:textId="29FE3A3F" w:rsidR="005C342A" w:rsidRPr="005C342A" w:rsidRDefault="00596B06" w:rsidP="00104030">
            <w:pPr>
              <w:tabs>
                <w:tab w:val="left" w:pos="54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-</w:t>
            </w:r>
            <w:r w:rsidR="004056E0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="0010403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="0010403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ditional</w:t>
            </w:r>
            <w:r w:rsidR="0010403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ile 1</w:t>
            </w:r>
          </w:p>
        </w:tc>
      </w:tr>
      <w:tr w:rsidR="005C342A" w:rsidRPr="005C342A" w14:paraId="063584AB" w14:textId="77777777" w:rsidTr="00104030">
        <w:tc>
          <w:tcPr>
            <w:tcW w:w="0" w:type="auto"/>
            <w:vMerge w:val="restart"/>
          </w:tcPr>
          <w:p w14:paraId="1982E82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E116707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583" w:type="dxa"/>
          </w:tcPr>
          <w:p w14:paraId="0CAA543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12" w:type="dxa"/>
          </w:tcPr>
          <w:p w14:paraId="7D6E295B" w14:textId="0B5F56B0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, 9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4056E0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</w:tr>
      <w:tr w:rsidR="005C342A" w:rsidRPr="005C342A" w14:paraId="00FA9AE5" w14:textId="77777777" w:rsidTr="00104030">
        <w:tc>
          <w:tcPr>
            <w:tcW w:w="0" w:type="auto"/>
            <w:vMerge/>
          </w:tcPr>
          <w:p w14:paraId="4E2F4A4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0742059A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0ADD9D12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5C34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For matched studies, give matching criteria and number of exposed and unexposed</w:t>
            </w:r>
          </w:p>
        </w:tc>
        <w:tc>
          <w:tcPr>
            <w:tcW w:w="1812" w:type="dxa"/>
          </w:tcPr>
          <w:p w14:paraId="72DF70E3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5C342A" w:rsidRPr="005C342A" w14:paraId="75CC3915" w14:textId="77777777" w:rsidTr="00104030">
        <w:tc>
          <w:tcPr>
            <w:tcW w:w="0" w:type="auto"/>
          </w:tcPr>
          <w:p w14:paraId="2915025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0" w:type="auto"/>
          </w:tcPr>
          <w:p w14:paraId="26083B9F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9583" w:type="dxa"/>
          </w:tcPr>
          <w:p w14:paraId="24E40A95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2" w:type="dxa"/>
          </w:tcPr>
          <w:p w14:paraId="5B76C0B8" w14:textId="770003E8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4056E0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</w:tr>
      <w:tr w:rsidR="005C342A" w:rsidRPr="005C342A" w14:paraId="02292420" w14:textId="77777777" w:rsidTr="00104030">
        <w:trPr>
          <w:trHeight w:val="294"/>
        </w:trPr>
        <w:tc>
          <w:tcPr>
            <w:tcW w:w="0" w:type="auto"/>
          </w:tcPr>
          <w:p w14:paraId="36B6C1E2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ata sources/ measurement</w:t>
            </w:r>
          </w:p>
        </w:tc>
        <w:tc>
          <w:tcPr>
            <w:tcW w:w="0" w:type="auto"/>
          </w:tcPr>
          <w:p w14:paraId="1C38BA4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583" w:type="dxa"/>
          </w:tcPr>
          <w:p w14:paraId="474EA143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2" w:type="dxa"/>
          </w:tcPr>
          <w:p w14:paraId="2E8D6A06" w14:textId="6CA2FF83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7</w:t>
            </w:r>
            <w:r w:rsidR="005C342A" w:rsidRPr="005C342A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-</w:t>
            </w:r>
            <w:r w:rsidR="004056E0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11</w:t>
            </w:r>
          </w:p>
        </w:tc>
      </w:tr>
      <w:tr w:rsidR="005C342A" w:rsidRPr="005C342A" w14:paraId="23C7BE29" w14:textId="77777777" w:rsidTr="00104030">
        <w:tc>
          <w:tcPr>
            <w:tcW w:w="0" w:type="auto"/>
          </w:tcPr>
          <w:p w14:paraId="7F5B9F16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ias</w:t>
            </w:r>
          </w:p>
        </w:tc>
        <w:tc>
          <w:tcPr>
            <w:tcW w:w="0" w:type="auto"/>
          </w:tcPr>
          <w:p w14:paraId="78F3096D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583" w:type="dxa"/>
          </w:tcPr>
          <w:p w14:paraId="1EBD83E0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Describe any efforts to address potential sources of bias</w:t>
            </w:r>
          </w:p>
        </w:tc>
        <w:tc>
          <w:tcPr>
            <w:tcW w:w="1812" w:type="dxa"/>
          </w:tcPr>
          <w:p w14:paraId="6778E3CB" w14:textId="341052B9" w:rsidR="005C342A" w:rsidRPr="005C342A" w:rsidRDefault="004A2FD7" w:rsidP="004A2FD7">
            <w:pPr>
              <w:tabs>
                <w:tab w:val="left" w:pos="54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, Additional file </w:t>
            </w:r>
            <w:r w:rsidR="002C023D">
              <w:rPr>
                <w:rFonts w:ascii="Times New Roman" w:hAnsi="Times New Roman" w:cs="Times New Roman"/>
                <w:color w:val="000000" w:themeColor="text1"/>
                <w:sz w:val="22"/>
              </w:rPr>
              <w:t>1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; </w:t>
            </w:r>
            <w:r w:rsidR="005C342A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BA0C7F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104030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  <w:r w:rsidR="00BA0C7F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104030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 w:rsidR="00104030" w:rsidRPr="004A2FD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ditional</w:t>
            </w:r>
            <w:r w:rsidR="00104030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ile </w:t>
            </w:r>
            <w:r w:rsidR="00BA0C7F" w:rsidRPr="004A2FD7">
              <w:rPr>
                <w:rFonts w:ascii="Times New Roman" w:hAnsi="Times New Roman" w:cs="Times New Roman"/>
                <w:color w:val="000000" w:themeColor="text1"/>
                <w:sz w:val="22"/>
              </w:rPr>
              <w:t>5-9</w:t>
            </w:r>
          </w:p>
        </w:tc>
      </w:tr>
      <w:tr w:rsidR="005C342A" w:rsidRPr="005C342A" w14:paraId="601B30E8" w14:textId="77777777" w:rsidTr="00104030">
        <w:tc>
          <w:tcPr>
            <w:tcW w:w="0" w:type="auto"/>
          </w:tcPr>
          <w:p w14:paraId="40D6F573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tudy size</w:t>
            </w:r>
          </w:p>
        </w:tc>
        <w:tc>
          <w:tcPr>
            <w:tcW w:w="0" w:type="auto"/>
          </w:tcPr>
          <w:p w14:paraId="11930C5B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9583" w:type="dxa"/>
          </w:tcPr>
          <w:p w14:paraId="514DAECA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xplain how the study size was arrived at</w:t>
            </w:r>
          </w:p>
        </w:tc>
        <w:tc>
          <w:tcPr>
            <w:tcW w:w="1812" w:type="dxa"/>
          </w:tcPr>
          <w:p w14:paraId="2C3749E9" w14:textId="466515BD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5C342A" w:rsidRPr="005C342A" w14:paraId="0BD8537E" w14:textId="77777777" w:rsidTr="00104030">
        <w:tc>
          <w:tcPr>
            <w:tcW w:w="0" w:type="auto"/>
          </w:tcPr>
          <w:p w14:paraId="0E30162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Quantitative variables</w:t>
            </w:r>
          </w:p>
        </w:tc>
        <w:tc>
          <w:tcPr>
            <w:tcW w:w="0" w:type="auto"/>
          </w:tcPr>
          <w:p w14:paraId="65CE1F18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583" w:type="dxa"/>
          </w:tcPr>
          <w:p w14:paraId="2F8BC88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2" w:type="dxa"/>
          </w:tcPr>
          <w:p w14:paraId="20983FE7" w14:textId="1CC440C2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5C342A" w:rsidRPr="005C342A" w14:paraId="3A6B18AF" w14:textId="77777777" w:rsidTr="00104030">
        <w:tc>
          <w:tcPr>
            <w:tcW w:w="0" w:type="auto"/>
            <w:vMerge w:val="restart"/>
          </w:tcPr>
          <w:p w14:paraId="0507C2B2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15C4E9CD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9583" w:type="dxa"/>
          </w:tcPr>
          <w:p w14:paraId="3E4A2DB9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Describe all statistical methods, including those used to control for confounding</w:t>
            </w:r>
          </w:p>
        </w:tc>
        <w:tc>
          <w:tcPr>
            <w:tcW w:w="1812" w:type="dxa"/>
          </w:tcPr>
          <w:p w14:paraId="3EC8DA4A" w14:textId="0E7A48D1" w:rsidR="005C342A" w:rsidRPr="005C342A" w:rsidRDefault="00104030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5C342A" w:rsidRPr="005C342A" w14:paraId="4D41F0D0" w14:textId="77777777" w:rsidTr="00104030">
        <w:tc>
          <w:tcPr>
            <w:tcW w:w="0" w:type="auto"/>
            <w:vMerge/>
          </w:tcPr>
          <w:p w14:paraId="399EB636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18C0F7C8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3DEE760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Describe any methods used to examine subgroups and interactions</w:t>
            </w:r>
          </w:p>
        </w:tc>
        <w:tc>
          <w:tcPr>
            <w:tcW w:w="1812" w:type="dxa"/>
          </w:tcPr>
          <w:p w14:paraId="00335B4B" w14:textId="605F2612" w:rsidR="005C342A" w:rsidRPr="005C342A" w:rsidRDefault="00E066AC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5C342A" w:rsidRPr="005C342A" w14:paraId="324A879B" w14:textId="77777777" w:rsidTr="00104030">
        <w:tc>
          <w:tcPr>
            <w:tcW w:w="0" w:type="auto"/>
            <w:vMerge/>
          </w:tcPr>
          <w:p w14:paraId="75C0279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67BCA84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4B90512F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Explain how missing data were addressed</w:t>
            </w:r>
          </w:p>
        </w:tc>
        <w:tc>
          <w:tcPr>
            <w:tcW w:w="1812" w:type="dxa"/>
          </w:tcPr>
          <w:p w14:paraId="7A87440C" w14:textId="7C4F1D89" w:rsidR="005C342A" w:rsidRPr="005C342A" w:rsidRDefault="00E066AC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5C342A" w:rsidRPr="005C342A" w14:paraId="30CC22E5" w14:textId="77777777" w:rsidTr="00104030">
        <w:tc>
          <w:tcPr>
            <w:tcW w:w="0" w:type="auto"/>
            <w:vMerge/>
          </w:tcPr>
          <w:p w14:paraId="704119E6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0C8B8F88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610E1B5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If applicable, explain how loss to follow-up was addressed</w:t>
            </w:r>
          </w:p>
        </w:tc>
        <w:tc>
          <w:tcPr>
            <w:tcW w:w="1812" w:type="dxa"/>
          </w:tcPr>
          <w:p w14:paraId="753C9925" w14:textId="5C0CDA3D" w:rsidR="005C342A" w:rsidRPr="005C342A" w:rsidRDefault="00E066AC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</w:tr>
      <w:tr w:rsidR="005C342A" w:rsidRPr="005C342A" w14:paraId="0A120853" w14:textId="77777777" w:rsidTr="00104030">
        <w:tc>
          <w:tcPr>
            <w:tcW w:w="0" w:type="auto"/>
            <w:vMerge/>
          </w:tcPr>
          <w:p w14:paraId="226367CF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5A924804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38E196C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  <w:u w:val="single"/>
              </w:rPr>
              <w:t>e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Describe any sensitivity analyses</w:t>
            </w:r>
          </w:p>
        </w:tc>
        <w:tc>
          <w:tcPr>
            <w:tcW w:w="1812" w:type="dxa"/>
          </w:tcPr>
          <w:p w14:paraId="4162E5AD" w14:textId="5DD5A3FC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E066AC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5C342A" w:rsidRPr="005C342A" w14:paraId="54461F20" w14:textId="77777777" w:rsidTr="00104030">
        <w:tc>
          <w:tcPr>
            <w:tcW w:w="12758" w:type="dxa"/>
            <w:gridSpan w:val="3"/>
          </w:tcPr>
          <w:p w14:paraId="70D60FE5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  <w:r w:rsidRPr="005C342A">
              <w:rPr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1812" w:type="dxa"/>
          </w:tcPr>
          <w:p w14:paraId="5F2CC9C9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5C342A" w:rsidRPr="005C342A" w14:paraId="7037B72D" w14:textId="77777777" w:rsidTr="002C023D">
        <w:tc>
          <w:tcPr>
            <w:tcW w:w="0" w:type="auto"/>
            <w:vMerge w:val="restart"/>
          </w:tcPr>
          <w:p w14:paraId="2124F92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277F211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583" w:type="dxa"/>
          </w:tcPr>
          <w:p w14:paraId="6E8E2AE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a) Report numbers of individuals at each stage of study—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g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analysed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41799436" w14:textId="4FD16D30" w:rsidR="005C342A" w:rsidRPr="006B2A78" w:rsidRDefault="00E066AC" w:rsidP="00EE62B5">
            <w:pPr>
              <w:tabs>
                <w:tab w:val="left" w:pos="5400"/>
              </w:tabs>
              <w:rPr>
                <w:rFonts w:ascii="Times New Roman" w:eastAsia="DengXian" w:hAnsi="Times New Roman" w:cs="Times New Roman"/>
                <w:color w:val="000000" w:themeColor="text1"/>
                <w:sz w:val="22"/>
                <w:lang w:eastAsia="zh-CN"/>
              </w:rPr>
            </w:pPr>
            <w:r w:rsidRPr="002C023D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5C342A" w:rsidRPr="005C342A" w14:paraId="3933315F" w14:textId="77777777" w:rsidTr="00104030">
        <w:tc>
          <w:tcPr>
            <w:tcW w:w="0" w:type="auto"/>
            <w:vMerge/>
          </w:tcPr>
          <w:p w14:paraId="247B383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2627EA4D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6454436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b) Give reasons for non-participation at each stage</w:t>
            </w:r>
          </w:p>
        </w:tc>
        <w:tc>
          <w:tcPr>
            <w:tcW w:w="1812" w:type="dxa"/>
          </w:tcPr>
          <w:p w14:paraId="0FAB4999" w14:textId="2D648D79" w:rsidR="005C342A" w:rsidRPr="005C342A" w:rsidRDefault="00E066AC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5C342A" w:rsidRPr="005C342A" w14:paraId="432CABEA" w14:textId="77777777" w:rsidTr="00104030">
        <w:tc>
          <w:tcPr>
            <w:tcW w:w="0" w:type="auto"/>
            <w:vMerge/>
          </w:tcPr>
          <w:p w14:paraId="7BF9EB9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3DCFF724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6E490082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c) Consider use of a flow diagram</w:t>
            </w:r>
          </w:p>
        </w:tc>
        <w:tc>
          <w:tcPr>
            <w:tcW w:w="1812" w:type="dxa"/>
          </w:tcPr>
          <w:p w14:paraId="01A572AB" w14:textId="2535C8DC" w:rsidR="005C342A" w:rsidRPr="005C342A" w:rsidRDefault="00E066AC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5C342A" w:rsidRPr="005C342A" w14:paraId="5A5818C1" w14:textId="77777777" w:rsidTr="00104030">
        <w:tc>
          <w:tcPr>
            <w:tcW w:w="0" w:type="auto"/>
            <w:vMerge w:val="restart"/>
          </w:tcPr>
          <w:p w14:paraId="23CC06C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652CCC4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583" w:type="dxa"/>
          </w:tcPr>
          <w:p w14:paraId="02A553F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a) Give characteristics of study participants (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g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812" w:type="dxa"/>
          </w:tcPr>
          <w:p w14:paraId="1B9265CD" w14:textId="52D9689C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AD6955">
              <w:rPr>
                <w:rFonts w:ascii="Times New Roman" w:hAnsi="Times New Roman" w:cs="Times New Roman"/>
                <w:color w:val="000000" w:themeColor="text1"/>
                <w:sz w:val="22"/>
              </w:rPr>
              <w:t>3-14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, Table 1</w:t>
            </w:r>
          </w:p>
        </w:tc>
      </w:tr>
      <w:tr w:rsidR="005C342A" w:rsidRPr="005C342A" w14:paraId="3498159A" w14:textId="77777777" w:rsidTr="00104030">
        <w:tc>
          <w:tcPr>
            <w:tcW w:w="0" w:type="auto"/>
            <w:vMerge/>
          </w:tcPr>
          <w:p w14:paraId="00BA8633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0EBAFD17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368C156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b) Indicate number of participants with missing data for each variable of interest</w:t>
            </w:r>
          </w:p>
        </w:tc>
        <w:tc>
          <w:tcPr>
            <w:tcW w:w="1812" w:type="dxa"/>
          </w:tcPr>
          <w:p w14:paraId="371ED32C" w14:textId="4C1A8140" w:rsidR="005C342A" w:rsidRPr="005C342A" w:rsidRDefault="00AD6955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, </w:t>
            </w:r>
            <w:r w:rsidR="005C342A" w:rsidRPr="006B2A78">
              <w:rPr>
                <w:rFonts w:ascii="Times New Roman" w:hAnsi="Times New Roman" w:cs="Times New Roman"/>
                <w:color w:val="000000" w:themeColor="text1"/>
                <w:sz w:val="22"/>
              </w:rPr>
              <w:t>Table 1</w:t>
            </w:r>
            <w:r w:rsidR="006B2A78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 xml:space="preserve"> </w:t>
            </w:r>
          </w:p>
        </w:tc>
      </w:tr>
      <w:tr w:rsidR="005C342A" w:rsidRPr="005C342A" w14:paraId="09A2A75F" w14:textId="77777777" w:rsidTr="00104030">
        <w:tc>
          <w:tcPr>
            <w:tcW w:w="0" w:type="auto"/>
            <w:vMerge/>
          </w:tcPr>
          <w:p w14:paraId="49818DE3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</w:tcPr>
          <w:p w14:paraId="0A2D083F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</w:tcPr>
          <w:p w14:paraId="7CA21700" w14:textId="77777777" w:rsidR="005C342A" w:rsidRPr="00ED37FE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c) </w:t>
            </w:r>
            <w:proofErr w:type="spellStart"/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>Summarise</w:t>
            </w:r>
            <w:proofErr w:type="spellEnd"/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llow-up time (</w:t>
            </w:r>
            <w:proofErr w:type="spellStart"/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>eg</w:t>
            </w:r>
            <w:proofErr w:type="spellEnd"/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>, average and total amount)</w:t>
            </w:r>
          </w:p>
        </w:tc>
        <w:tc>
          <w:tcPr>
            <w:tcW w:w="1812" w:type="dxa"/>
          </w:tcPr>
          <w:p w14:paraId="71594B17" w14:textId="19A51D48" w:rsidR="005C342A" w:rsidRPr="00ED37FE" w:rsidRDefault="006B2A78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37F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</w:tr>
      <w:tr w:rsidR="005C342A" w:rsidRPr="005C342A" w14:paraId="51DEA67C" w14:textId="77777777" w:rsidTr="0010403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FFB9E49" w14:textId="0076D536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427E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583" w:type="dxa"/>
            <w:tcBorders>
              <w:bottom w:val="single" w:sz="4" w:space="0" w:color="auto"/>
            </w:tcBorders>
          </w:tcPr>
          <w:p w14:paraId="5BAB39B5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Report numbers of outcome events or summary measures over time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2D1B376" w14:textId="7FA3FC53" w:rsidR="005C342A" w:rsidRPr="005C342A" w:rsidRDefault="00AD6955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-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Tabl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5C342A" w:rsidRPr="005C342A" w14:paraId="39A82AE1" w14:textId="77777777" w:rsidTr="0010403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A5BD1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54C1C0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9583" w:type="dxa"/>
            <w:tcBorders>
              <w:top w:val="single" w:sz="4" w:space="0" w:color="auto"/>
              <w:bottom w:val="single" w:sz="4" w:space="0" w:color="auto"/>
            </w:tcBorders>
          </w:tcPr>
          <w:p w14:paraId="2899AFC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Give unadjusted estimates and, if applicable, confounder-adjusted estimates and their precision (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g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, 95% confidence interval). Make clear which confounders were adjusted for and why they were includ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CFF4FE1" w14:textId="0992022F" w:rsidR="005C342A" w:rsidRPr="005C342A" w:rsidRDefault="00DC3CE7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2, Table 3, Additional file 4, </w:t>
            </w:r>
            <w:r w:rsidR="005C342A"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4-15</w:t>
            </w:r>
          </w:p>
        </w:tc>
      </w:tr>
      <w:tr w:rsidR="005C342A" w:rsidRPr="005C342A" w14:paraId="00147D1E" w14:textId="77777777" w:rsidTr="0010403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81BFC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A7C895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  <w:tcBorders>
              <w:top w:val="single" w:sz="4" w:space="0" w:color="auto"/>
              <w:bottom w:val="single" w:sz="4" w:space="0" w:color="auto"/>
            </w:tcBorders>
          </w:tcPr>
          <w:p w14:paraId="76C6BCF0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Report category boundaries when continuous variables were categoriz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14B47F6" w14:textId="2C52CDE9" w:rsidR="005C342A" w:rsidRPr="005C342A" w:rsidRDefault="00DC3CE7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ble 2, Table 3</w:t>
            </w:r>
          </w:p>
        </w:tc>
      </w:tr>
      <w:tr w:rsidR="005C342A" w:rsidRPr="005C342A" w14:paraId="1FE8AE47" w14:textId="77777777" w:rsidTr="0010403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1085B9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E6C8EC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83" w:type="dxa"/>
            <w:tcBorders>
              <w:top w:val="single" w:sz="4" w:space="0" w:color="auto"/>
              <w:bottom w:val="single" w:sz="4" w:space="0" w:color="auto"/>
            </w:tcBorders>
          </w:tcPr>
          <w:p w14:paraId="49B6EE7C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5C342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</w:t>
            </w: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9E7E27E" w14:textId="5265F41D" w:rsidR="005C342A" w:rsidRPr="005C342A" w:rsidRDefault="001938B6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ble 2, Table 3</w:t>
            </w:r>
          </w:p>
        </w:tc>
      </w:tr>
      <w:tr w:rsidR="005C342A" w:rsidRPr="005C342A" w14:paraId="78C7CD78" w14:textId="77777777" w:rsidTr="001040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29D9B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5058C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9583" w:type="dxa"/>
            <w:tcBorders>
              <w:top w:val="single" w:sz="4" w:space="0" w:color="auto"/>
              <w:bottom w:val="single" w:sz="4" w:space="0" w:color="auto"/>
            </w:tcBorders>
          </w:tcPr>
          <w:p w14:paraId="05829538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Report other analyses done—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eg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nalyses of subgroups and interactions, and sensitivity analys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DA33226" w14:textId="5DD02EB3" w:rsidR="005C342A" w:rsidRPr="005C342A" w:rsidRDefault="001938B6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, Additional file 5-9</w:t>
            </w:r>
          </w:p>
        </w:tc>
      </w:tr>
      <w:tr w:rsidR="005C342A" w:rsidRPr="005C342A" w14:paraId="32109A11" w14:textId="77777777" w:rsidTr="00104030">
        <w:tc>
          <w:tcPr>
            <w:tcW w:w="12758" w:type="dxa"/>
            <w:gridSpan w:val="3"/>
            <w:tcBorders>
              <w:top w:val="single" w:sz="4" w:space="0" w:color="auto"/>
            </w:tcBorders>
          </w:tcPr>
          <w:p w14:paraId="24226391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  <w:r w:rsidRPr="005C342A">
              <w:rPr>
                <w:color w:val="000000" w:themeColor="text1"/>
                <w:sz w:val="22"/>
                <w:szCs w:val="22"/>
              </w:rPr>
              <w:t>Discussion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652659A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5C342A" w:rsidRPr="005C342A" w14:paraId="0FCE19FC" w14:textId="77777777" w:rsidTr="00104030">
        <w:tc>
          <w:tcPr>
            <w:tcW w:w="0" w:type="auto"/>
          </w:tcPr>
          <w:p w14:paraId="41F33ED7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Key results</w:t>
            </w:r>
          </w:p>
        </w:tc>
        <w:tc>
          <w:tcPr>
            <w:tcW w:w="0" w:type="auto"/>
          </w:tcPr>
          <w:p w14:paraId="2BBE8E94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9583" w:type="dxa"/>
          </w:tcPr>
          <w:p w14:paraId="4870A0C0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Summarise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key results with reference to study objectives</w:t>
            </w:r>
          </w:p>
        </w:tc>
        <w:tc>
          <w:tcPr>
            <w:tcW w:w="1812" w:type="dxa"/>
          </w:tcPr>
          <w:p w14:paraId="23D3CF8D" w14:textId="15EC059B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1938B6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5C342A" w:rsidRPr="005C342A" w14:paraId="6B28B8C8" w14:textId="77777777" w:rsidTr="00104030">
        <w:tc>
          <w:tcPr>
            <w:tcW w:w="0" w:type="auto"/>
          </w:tcPr>
          <w:p w14:paraId="70C79024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Limitations</w:t>
            </w:r>
          </w:p>
        </w:tc>
        <w:tc>
          <w:tcPr>
            <w:tcW w:w="0" w:type="auto"/>
          </w:tcPr>
          <w:p w14:paraId="32F1ACBD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583" w:type="dxa"/>
          </w:tcPr>
          <w:p w14:paraId="7C7CABA5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scuss limitations of the study, </w:t>
            </w:r>
            <w:proofErr w:type="gram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taking into account</w:t>
            </w:r>
            <w:proofErr w:type="gram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12" w:type="dxa"/>
          </w:tcPr>
          <w:p w14:paraId="55D1C2BD" w14:textId="25106E25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63171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1938B6">
              <w:rPr>
                <w:rFonts w:ascii="Times New Roman" w:hAnsi="Times New Roman" w:cs="Times New Roman"/>
                <w:color w:val="000000" w:themeColor="text1"/>
                <w:sz w:val="22"/>
              </w:rPr>
              <w:t>-19</w:t>
            </w:r>
          </w:p>
        </w:tc>
      </w:tr>
      <w:tr w:rsidR="005C342A" w:rsidRPr="005C342A" w14:paraId="1F547F16" w14:textId="77777777" w:rsidTr="00104030">
        <w:tc>
          <w:tcPr>
            <w:tcW w:w="0" w:type="auto"/>
          </w:tcPr>
          <w:p w14:paraId="1445AE9F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Interpretation</w:t>
            </w:r>
          </w:p>
        </w:tc>
        <w:tc>
          <w:tcPr>
            <w:tcW w:w="0" w:type="auto"/>
          </w:tcPr>
          <w:p w14:paraId="5048B4D8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583" w:type="dxa"/>
          </w:tcPr>
          <w:p w14:paraId="104EAD52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2" w:type="dxa"/>
          </w:tcPr>
          <w:p w14:paraId="355BD704" w14:textId="1C437D52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16-1</w:t>
            </w:r>
            <w:r w:rsidR="001938B6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5C342A" w:rsidRPr="005C342A" w14:paraId="5005B66E" w14:textId="77777777" w:rsidTr="00104030">
        <w:tc>
          <w:tcPr>
            <w:tcW w:w="0" w:type="auto"/>
          </w:tcPr>
          <w:p w14:paraId="079C1F2D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proofErr w:type="spellStart"/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0B64ACF6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9583" w:type="dxa"/>
          </w:tcPr>
          <w:p w14:paraId="304C01E8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scuss the </w:t>
            </w:r>
            <w:proofErr w:type="spellStart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generalisability</w:t>
            </w:r>
            <w:proofErr w:type="spellEnd"/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external validity) of the study results</w:t>
            </w:r>
          </w:p>
        </w:tc>
        <w:tc>
          <w:tcPr>
            <w:tcW w:w="1812" w:type="dxa"/>
          </w:tcPr>
          <w:p w14:paraId="6EF1DF05" w14:textId="32D56466" w:rsidR="005C342A" w:rsidRPr="005C342A" w:rsidRDefault="001938B6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</w:tr>
      <w:tr w:rsidR="005C342A" w:rsidRPr="005C342A" w14:paraId="23F6BA87" w14:textId="77777777" w:rsidTr="00104030">
        <w:tc>
          <w:tcPr>
            <w:tcW w:w="12758" w:type="dxa"/>
            <w:gridSpan w:val="3"/>
            <w:tcBorders>
              <w:bottom w:val="single" w:sz="4" w:space="0" w:color="auto"/>
            </w:tcBorders>
          </w:tcPr>
          <w:p w14:paraId="06347E4B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  <w:r w:rsidRPr="005C342A">
              <w:rPr>
                <w:color w:val="000000" w:themeColor="text1"/>
                <w:sz w:val="22"/>
                <w:szCs w:val="22"/>
              </w:rPr>
              <w:t>Other information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6DDBF0A" w14:textId="77777777" w:rsidR="005C342A" w:rsidRPr="005C342A" w:rsidRDefault="005C342A" w:rsidP="00EE62B5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5C342A" w:rsidRPr="005C342A" w14:paraId="540C8188" w14:textId="77777777" w:rsidTr="001040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E82FE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41BB9" w14:textId="77777777" w:rsidR="005C342A" w:rsidRPr="005C342A" w:rsidRDefault="005C342A" w:rsidP="00EE62B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9583" w:type="dxa"/>
            <w:tcBorders>
              <w:top w:val="single" w:sz="4" w:space="0" w:color="auto"/>
              <w:bottom w:val="single" w:sz="4" w:space="0" w:color="auto"/>
            </w:tcBorders>
          </w:tcPr>
          <w:p w14:paraId="7B384CB0" w14:textId="77777777" w:rsidR="005C342A" w:rsidRPr="005C342A" w:rsidRDefault="005C342A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42A">
              <w:rPr>
                <w:rFonts w:ascii="Times New Roman" w:hAnsi="Times New Roman" w:cs="Times New Roman"/>
                <w:color w:val="000000" w:themeColor="text1"/>
                <w:sz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9E2FCE4" w14:textId="75620E7D" w:rsidR="005C342A" w:rsidRPr="005C342A" w:rsidRDefault="001938B6" w:rsidP="00EE62B5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 w:rsidR="006B2A78">
              <w:rPr>
                <w:rFonts w:ascii="Times New Roman" w:hAnsi="Times New Roman" w:cs="Times New Roman"/>
                <w:color w:val="000000" w:themeColor="text1"/>
                <w:sz w:val="22"/>
              </w:rPr>
              <w:t>-21</w:t>
            </w:r>
          </w:p>
        </w:tc>
      </w:tr>
    </w:tbl>
    <w:p w14:paraId="7ED21BEA" w14:textId="77777777" w:rsidR="005C342A" w:rsidRPr="005C342A" w:rsidRDefault="005C342A" w:rsidP="005C342A">
      <w:pPr>
        <w:pStyle w:val="TableNote"/>
        <w:tabs>
          <w:tab w:val="left" w:pos="5400"/>
        </w:tabs>
        <w:rPr>
          <w:color w:val="000000" w:themeColor="text1"/>
          <w:sz w:val="22"/>
          <w:szCs w:val="22"/>
        </w:rPr>
      </w:pPr>
      <w:r w:rsidRPr="005C342A">
        <w:rPr>
          <w:bCs/>
          <w:color w:val="000000" w:themeColor="text1"/>
          <w:sz w:val="22"/>
          <w:szCs w:val="22"/>
        </w:rPr>
        <w:t>*</w:t>
      </w:r>
      <w:r w:rsidRPr="005C342A">
        <w:rPr>
          <w:color w:val="000000" w:themeColor="text1"/>
          <w:sz w:val="22"/>
          <w:szCs w:val="22"/>
        </w:rPr>
        <w:t>Give information separately for exposed and unexposed groups.</w:t>
      </w:r>
    </w:p>
    <w:p w14:paraId="3D79B3DD" w14:textId="767BC474" w:rsidR="008C08FA" w:rsidRPr="005C342A" w:rsidRDefault="008C08FA" w:rsidP="005C342A">
      <w:pPr>
        <w:rPr>
          <w:rFonts w:ascii="Times New Roman" w:hAnsi="Times New Roman" w:cs="Times New Roman"/>
          <w:sz w:val="22"/>
          <w:lang w:val="en-GB"/>
        </w:rPr>
      </w:pPr>
    </w:p>
    <w:sectPr w:rsidR="008C08FA" w:rsidRPr="005C342A" w:rsidSect="00CE24C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2446B" w14:textId="77777777" w:rsidR="004E77A1" w:rsidRDefault="004E77A1" w:rsidP="00CE24C0">
      <w:r>
        <w:separator/>
      </w:r>
    </w:p>
  </w:endnote>
  <w:endnote w:type="continuationSeparator" w:id="0">
    <w:p w14:paraId="7FA0D0ED" w14:textId="77777777" w:rsidR="004E77A1" w:rsidRDefault="004E77A1" w:rsidP="00CE2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32ADE" w14:textId="77777777" w:rsidR="004E77A1" w:rsidRDefault="004E77A1" w:rsidP="00CE24C0">
      <w:r>
        <w:separator/>
      </w:r>
    </w:p>
  </w:footnote>
  <w:footnote w:type="continuationSeparator" w:id="0">
    <w:p w14:paraId="6E1F16FB" w14:textId="77777777" w:rsidR="004E77A1" w:rsidRDefault="004E77A1" w:rsidP="00CE2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S0NDQyMLY0NjM0sbBU0lEKTi0uzszPAykwqwUAzGt/ICwAAAA="/>
  </w:docVars>
  <w:rsids>
    <w:rsidRoot w:val="00F67900"/>
    <w:rsid w:val="000F1EB5"/>
    <w:rsid w:val="00104030"/>
    <w:rsid w:val="00114BB2"/>
    <w:rsid w:val="00176EAF"/>
    <w:rsid w:val="001938B6"/>
    <w:rsid w:val="001A0993"/>
    <w:rsid w:val="002C023D"/>
    <w:rsid w:val="003D3D92"/>
    <w:rsid w:val="004056E0"/>
    <w:rsid w:val="00434AA7"/>
    <w:rsid w:val="004A2FD7"/>
    <w:rsid w:val="004E77A1"/>
    <w:rsid w:val="00596B06"/>
    <w:rsid w:val="005C342A"/>
    <w:rsid w:val="00631718"/>
    <w:rsid w:val="00637867"/>
    <w:rsid w:val="0065130D"/>
    <w:rsid w:val="006B2A78"/>
    <w:rsid w:val="006C22A9"/>
    <w:rsid w:val="008C08FA"/>
    <w:rsid w:val="00901CF3"/>
    <w:rsid w:val="0098702D"/>
    <w:rsid w:val="00AD6955"/>
    <w:rsid w:val="00B4084E"/>
    <w:rsid w:val="00B71E21"/>
    <w:rsid w:val="00BA0C7F"/>
    <w:rsid w:val="00CE24C0"/>
    <w:rsid w:val="00DC3CE7"/>
    <w:rsid w:val="00E066AC"/>
    <w:rsid w:val="00ED37FE"/>
    <w:rsid w:val="00F67900"/>
    <w:rsid w:val="00FA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EFEF5"/>
  <w15:chartTrackingRefBased/>
  <w15:docId w15:val="{1AD61E7D-BCFE-4068-9BE8-58F4971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C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4C0"/>
    <w:pPr>
      <w:widowControl/>
      <w:tabs>
        <w:tab w:val="center" w:pos="4252"/>
        <w:tab w:val="right" w:pos="8504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E24C0"/>
  </w:style>
  <w:style w:type="paragraph" w:styleId="Footer">
    <w:name w:val="footer"/>
    <w:basedOn w:val="Normal"/>
    <w:link w:val="FooterChar"/>
    <w:uiPriority w:val="99"/>
    <w:unhideWhenUsed/>
    <w:rsid w:val="00CE24C0"/>
    <w:pPr>
      <w:widowControl/>
      <w:tabs>
        <w:tab w:val="center" w:pos="4252"/>
        <w:tab w:val="right" w:pos="8504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E24C0"/>
  </w:style>
  <w:style w:type="paragraph" w:customStyle="1" w:styleId="TableNote">
    <w:name w:val="TableNote"/>
    <w:basedOn w:val="Normal"/>
    <w:rsid w:val="005C342A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5C342A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C342A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C342A"/>
  </w:style>
  <w:style w:type="paragraph" w:styleId="Revision">
    <w:name w:val="Revision"/>
    <w:hidden/>
    <w:uiPriority w:val="99"/>
    <w:semiHidden/>
    <w:rsid w:val="00637867"/>
    <w:pPr>
      <w:spacing w:after="0" w:line="240" w:lineRule="auto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3</cp:revision>
  <dcterms:created xsi:type="dcterms:W3CDTF">2023-06-12T04:26:00Z</dcterms:created>
  <dcterms:modified xsi:type="dcterms:W3CDTF">2023-06-1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4cc7e948ed08a662149de631cb6850d2f68993a4d39dffbd57f7511793a4</vt:lpwstr>
  </property>
</Properties>
</file>